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6B560F48" wp14:paraId="53856933" wp14:textId="34ED04EA">
      <w:pPr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B560F48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GB"/>
        </w:rPr>
        <w:t>Supplementary Materials</w:t>
      </w:r>
    </w:p>
    <w:p xmlns:wp14="http://schemas.microsoft.com/office/word/2010/wordml" w:rsidP="6B560F48" wp14:paraId="21C300FA" wp14:textId="46D80864">
      <w:pPr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6B560F48" wp14:paraId="6EE7C8DF" wp14:textId="2865AD5F">
      <w:pPr>
        <w:spacing w:line="360" w:lineRule="auto"/>
        <w:jc w:val="both"/>
      </w:pPr>
      <w:r w:rsidR="06E3247F">
        <w:drawing>
          <wp:inline xmlns:wp14="http://schemas.microsoft.com/office/word/2010/wordprocessingDrawing" wp14:editId="6297F4D9" wp14:anchorId="0B416815">
            <wp:extent cx="5943600" cy="4276725"/>
            <wp:effectExtent l="0" t="0" r="0" b="0"/>
            <wp:docPr id="177333233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bbc2f0bd21e84e3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1BDECA23" w:rsidP="3B0952A2" w:rsidRDefault="1BDECA23" w14:paraId="2FBEB3EC" w14:textId="285C3ED6">
      <w:pPr>
        <w:shd w:val="clear" w:color="auto" w:fill="FFFFFF" w:themeFill="background1"/>
        <w:spacing w:before="0" w:beforeAutospacing="off" w:after="0" w:afterAutospacing="off"/>
      </w:pP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Supplementary Fig</w:t>
      </w:r>
      <w:r w:rsidRPr="7B59D411" w:rsidR="3D2AD99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.</w:t>
      </w: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1: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</w:t>
      </w:r>
      <w:r w:rsidRPr="7B59D411" w:rsidR="2F08DC59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Modelling analysis to develop a VERDICT model for renal tissue. </w:t>
      </w:r>
    </w:p>
    <w:p w:rsidR="1BDECA23" w:rsidP="7B59D411" w:rsidRDefault="1BDECA23" w14:paraId="7AE14178" w14:textId="17A6F139">
      <w:pPr>
        <w:shd w:val="clear" w:color="auto" w:fill="FFFFFF" w:themeFill="background1"/>
        <w:spacing w:before="0" w:beforeAutospacing="off" w:after="0" w:afterAutospacing="off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</w:pPr>
    </w:p>
    <w:p w:rsidR="1BDECA23" w:rsidP="3B0952A2" w:rsidRDefault="1BDECA23" w14:paraId="75A62742" w14:textId="644DCA13">
      <w:pPr>
        <w:shd w:val="clear" w:color="auto" w:fill="FFFFFF" w:themeFill="background1"/>
        <w:spacing w:before="0" w:beforeAutospacing="off" w:after="0" w:afterAutospacing="off"/>
      </w:pP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We experimented with the vascular compartment, trialling both a ‘ball’ and ‘astrosticks’ geometry with d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VASC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= 10m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GB"/>
        </w:rPr>
        <w:t>2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/ms and d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VASC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= 50m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perscript"/>
          <w:lang w:val="en-GB"/>
        </w:rPr>
        <w:t>2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/ms. 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We found that the ‘astrosticks’ compartment with 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d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VASC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= 50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lang w:val="en-US"/>
        </w:rPr>
        <w:t>m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vertAlign w:val="superscript"/>
          <w:lang w:val="en-US"/>
        </w:rPr>
        <w:t>2</w:t>
      </w:r>
      <w:r w:rsidRPr="7B59D411" w:rsidR="2F08DC5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lang w:val="en-US"/>
        </w:rPr>
        <w:t>/ms was the best fit to the DW data and had the lowest Akaike’s Information Criterion (AIC) and Bayesian Information Criterion (BIC), meaning they provide a better description of the data. The purple values in the table translate to the values in the cancerous regions, and the black values are for benign regions.</w:t>
      </w:r>
    </w:p>
    <w:p xmlns:wp14="http://schemas.microsoft.com/office/word/2010/wordml" w:rsidP="3DA7DE39" wp14:paraId="34E0766A" wp14:textId="07A76684">
      <w:pPr>
        <w:pStyle w:val="Normal"/>
        <w:spacing w:line="360" w:lineRule="auto"/>
        <w:jc w:val="center"/>
      </w:pPr>
      <w:r w:rsidR="1BBB24CC">
        <w:drawing>
          <wp:inline xmlns:wp14="http://schemas.microsoft.com/office/word/2010/wordprocessingDrawing" wp14:editId="0425E202" wp14:anchorId="798DCF1A">
            <wp:extent cx="4152971" cy="6398651"/>
            <wp:effectExtent l="0" t="0" r="0" b="0"/>
            <wp:docPr id="207079889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070798892" name=""/>
                    <pic:cNvPicPr/>
                  </pic:nvPicPr>
                  <pic:blipFill>
                    <a:blip xmlns:r="http://schemas.openxmlformats.org/officeDocument/2006/relationships" r:embed="rId188412953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4152971" cy="6398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B59D411" wp14:paraId="76F637E7" wp14:textId="6B718498">
      <w:pPr>
        <w:pStyle w:val="Normal"/>
        <w:spacing w:line="360" w:lineRule="auto"/>
        <w:jc w:val="both"/>
      </w:pP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Supplementary Fig</w:t>
      </w:r>
      <w:r w:rsidRPr="7B59D411" w:rsidR="51473BC1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.</w:t>
      </w: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2: </w:t>
      </w:r>
      <w:r w:rsidRPr="7B59D411" w:rsidR="572C63FB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0"/>
          <w:szCs w:val="20"/>
          <w:u w:val="none"/>
          <w:lang w:val="en-GB"/>
        </w:rPr>
        <w:t>Parameter Estimates in RCC Subtypes</w:t>
      </w:r>
    </w:p>
    <w:p xmlns:wp14="http://schemas.microsoft.com/office/word/2010/wordml" w:rsidP="7B59D411" wp14:paraId="20D0A6E7" wp14:textId="632B4D53">
      <w:pPr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</w:pP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Violin plots showing (A)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f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I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and (B) ADC </w:t>
      </w:r>
      <w:r w:rsidRPr="7B59D411" w:rsidR="6EF047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and (C) </w:t>
      </w:r>
      <w:r w:rsidRPr="7B59D411" w:rsidR="36CA389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IVIM </w:t>
      </w:r>
      <w:r w:rsidRPr="7B59D411" w:rsidR="6EF047A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D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estimates in patient groups. We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observe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good separation between tumour and healthy tissue for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ch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,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p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and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u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with </w:t>
      </w:r>
      <w:r w:rsidRPr="7B59D411" w:rsidR="4B82DA7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fIC</w:t>
      </w:r>
      <w:r w:rsidRPr="7B59D411" w:rsidR="4B82DA7F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and ADC,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but not for the other groups. </w:t>
      </w:r>
      <w:r w:rsidRPr="7B59D411" w:rsidR="3240840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T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here is a large spread in tumour estimates for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cc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,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possibly due to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the range of tumour grades in our cohort. The plots suggest that oncocytoma and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ch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have similar traits, which is supported by the histology in Fig. </w:t>
      </w:r>
      <w:r w:rsidRPr="7B59D411" w:rsidR="19B35B0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1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, whilst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p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and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uRC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have higher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f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I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/lower ADC. </w:t>
      </w:r>
    </w:p>
    <w:p xmlns:wp14="http://schemas.microsoft.com/office/word/2010/wordml" w:rsidP="6B560F48" wp14:paraId="119BCFB2" wp14:textId="75C7D42F">
      <w:pPr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3DA7DE39" wp14:paraId="1C1587B1" wp14:textId="2079E3B6">
      <w:pPr>
        <w:pStyle w:val="Normal"/>
        <w:spacing w:line="360" w:lineRule="auto"/>
        <w:jc w:val="both"/>
      </w:pPr>
      <w:r w:rsidR="350DA059">
        <w:drawing>
          <wp:inline xmlns:wp14="http://schemas.microsoft.com/office/word/2010/wordprocessingDrawing" wp14:editId="02B4C9E0" wp14:anchorId="2EDF79A0">
            <wp:extent cx="5943600" cy="2619375"/>
            <wp:effectExtent l="0" t="0" r="0" b="0"/>
            <wp:docPr id="145476445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454764458" name=""/>
                    <pic:cNvPicPr/>
                  </pic:nvPicPr>
                  <pic:blipFill>
                    <a:blip xmlns:r="http://schemas.openxmlformats.org/officeDocument/2006/relationships" r:embed="rId1439495813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7B59D411" wp14:paraId="2ED88F4E" wp14:textId="517F5EAF">
      <w:pPr>
        <w:spacing w:line="48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Supplementary Fig</w:t>
      </w:r>
      <w:r w:rsidRPr="7B59D411" w:rsidR="0A9CC431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.</w:t>
      </w:r>
      <w:r w:rsidRPr="7B59D411" w:rsidR="1BDECA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3: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</w:t>
      </w:r>
      <w:r w:rsidRPr="7B59D411" w:rsidR="2EF2310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Optimised Protocol Violin Plots</w:t>
      </w:r>
    </w:p>
    <w:p xmlns:wp14="http://schemas.microsoft.com/office/word/2010/wordml" w:rsidP="7B59D411" wp14:paraId="32259E75" wp14:textId="43BD16F3">
      <w:pPr>
        <w:spacing w:line="360" w:lineRule="auto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Recreations of the </w:t>
      </w:r>
      <w:r w:rsidRPr="7B59D411" w:rsidR="2E0E3F3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VERDICT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violin plots in Fig. </w:t>
      </w:r>
      <w:r w:rsidRPr="7B59D411" w:rsidR="7AC93F0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4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, with the reduced p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rotocol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id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entified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via the feature selection netw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ork. We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observe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that we achieve statistical significan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ce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with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f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bscript"/>
          <w:lang w:val="en-GB"/>
        </w:rPr>
        <w:t>I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vertAlign w:val="subscript"/>
          <w:lang w:val="en-GB"/>
        </w:rPr>
        <w:t xml:space="preserve">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at p &lt; 0.05 and the same statistical significance with the </w:t>
      </w:r>
      <w:r w:rsidRPr="7B59D411" w:rsidR="0C85532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f</w:t>
      </w:r>
      <w:r w:rsidRPr="7B59D411" w:rsidR="0C85532A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vertAlign w:val="subscript"/>
          <w:lang w:val="en-GB"/>
        </w:rPr>
        <w:t>VASC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as we obtained with the full protocol. This 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>demonstrates</w:t>
      </w:r>
      <w:r w:rsidRPr="7B59D411" w:rsidR="1BDECA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GB"/>
        </w:rPr>
        <w:t xml:space="preserve"> that we do not lose significant microstructural information with our significantly shorter acquisition.</w:t>
      </w:r>
    </w:p>
    <w:p xmlns:wp14="http://schemas.microsoft.com/office/word/2010/wordml" wp14:paraId="2C078E63" wp14:textId="211F9FB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C0D9F88"/>
    <w:rsid w:val="06E3247F"/>
    <w:rsid w:val="0A9CC431"/>
    <w:rsid w:val="0C85532A"/>
    <w:rsid w:val="12BC008E"/>
    <w:rsid w:val="19B35B0C"/>
    <w:rsid w:val="1BBB24CC"/>
    <w:rsid w:val="1BDECA23"/>
    <w:rsid w:val="1C19472F"/>
    <w:rsid w:val="2559C131"/>
    <w:rsid w:val="27AE421D"/>
    <w:rsid w:val="2E0E3F34"/>
    <w:rsid w:val="2EF23104"/>
    <w:rsid w:val="2F08DC59"/>
    <w:rsid w:val="32408403"/>
    <w:rsid w:val="350DA059"/>
    <w:rsid w:val="36CA3895"/>
    <w:rsid w:val="3878A690"/>
    <w:rsid w:val="3B0952A2"/>
    <w:rsid w:val="3D2AD99E"/>
    <w:rsid w:val="3DA7DE39"/>
    <w:rsid w:val="3DE50388"/>
    <w:rsid w:val="4B82DA7F"/>
    <w:rsid w:val="4C0D9F88"/>
    <w:rsid w:val="4C3DC7AF"/>
    <w:rsid w:val="4C52F62B"/>
    <w:rsid w:val="4C77A3F3"/>
    <w:rsid w:val="51473BC1"/>
    <w:rsid w:val="572C63FB"/>
    <w:rsid w:val="5B83BB7E"/>
    <w:rsid w:val="6B560F48"/>
    <w:rsid w:val="6EF047A3"/>
    <w:rsid w:val="74442100"/>
    <w:rsid w:val="7AC93F0D"/>
    <w:rsid w:val="7B59D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F240"/>
  <w15:chartTrackingRefBased/>
  <w15:docId w15:val="{F90100A7-2D76-46F7-A80A-CD150BE8417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4.png" Id="Rbbc2f0bd21e84e3a" /><Relationship Type="http://schemas.openxmlformats.org/officeDocument/2006/relationships/image" Target="/media/image5.png" Id="rId1884129539" /><Relationship Type="http://schemas.openxmlformats.org/officeDocument/2006/relationships/image" Target="/media/image6.png" Id="rId143949581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5-13T10:22:27.2311150Z</dcterms:created>
  <dcterms:modified xsi:type="dcterms:W3CDTF">2025-11-06T16:02:18.5646468Z</dcterms:modified>
  <dc:creator>Sen, Snigdha</dc:creator>
  <lastModifiedBy>Sen, Snigdha</lastModifiedBy>
</coreProperties>
</file>